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6E5B6" w14:textId="77777777" w:rsidR="00F26864" w:rsidRPr="00DD48A8" w:rsidRDefault="00F26864" w:rsidP="00F2686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>Appendix Figure 2</w:t>
      </w:r>
      <w:r w:rsidRPr="00DD48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D48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D48A8">
        <w:rPr>
          <w:rFonts w:ascii="Times New Roman" w:hAnsi="Times New Roman" w:cs="Times New Roman"/>
          <w:sz w:val="24"/>
          <w:szCs w:val="24"/>
        </w:rPr>
        <w:t xml:space="preserve">Macro-spatial patterns of HPAI epidemic waves: kernel density estimation (KDE) and standard deviational ellipses (SDE).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F26864" w:rsidRPr="00DD48A8" w14:paraId="3940C7A5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73335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05A48BD3" wp14:editId="1494DD1F">
                  <wp:extent cx="2895600" cy="2049780"/>
                  <wp:effectExtent l="0" t="0" r="0" b="7620"/>
                  <wp:docPr id="264387549" name="그림 59" descr="도표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4387549" name="그림 59" descr="도표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46C04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2DF39BF8" wp14:editId="75B34B4A">
                  <wp:extent cx="2895600" cy="2049780"/>
                  <wp:effectExtent l="0" t="0" r="0" b="7620"/>
                  <wp:docPr id="168179262" name="그림 58" descr="도표, 지도, 텍스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179262" name="그림 58" descr="도표, 지도, 텍스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6864" w:rsidRPr="00DD48A8" w14:paraId="78C64207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37D7E4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st Wave: 2003.12.10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 xml:space="preserve"> 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04.3.20&gt;</w:t>
            </w:r>
          </w:p>
          <w:p w14:paraId="4A61FC3A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19 cases outbreak, 1 cluster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1611F7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2nd Wave: 2006.11.22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 xml:space="preserve"> 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07.3.20&gt;</w:t>
            </w:r>
          </w:p>
          <w:p w14:paraId="65BC02DA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13 cases outbreak, no cluster formed</w:t>
            </w:r>
          </w:p>
        </w:tc>
      </w:tr>
      <w:tr w:rsidR="00F26864" w:rsidRPr="00DD48A8" w14:paraId="77A8C6A0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008C4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7A5C39AF" wp14:editId="3F1DECAE">
                  <wp:extent cx="2895600" cy="2049780"/>
                  <wp:effectExtent l="0" t="0" r="0" b="7620"/>
                  <wp:docPr id="1755559294" name="그림 57" descr="그림, 스케치, 도표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5559294" name="그림 57" descr="그림, 스케치, 도표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D3BB7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7A0D9DA8" wp14:editId="77663D0D">
                  <wp:extent cx="2895600" cy="2049780"/>
                  <wp:effectExtent l="0" t="0" r="0" b="7620"/>
                  <wp:docPr id="1626673315" name="그림 56" descr="도표, 지도, 텍스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673315" name="그림 56" descr="도표, 지도, 텍스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6864" w:rsidRPr="00DD48A8" w14:paraId="7E44683E" w14:textId="77777777" w:rsidTr="000D2BF1">
        <w:trPr>
          <w:trHeight w:val="57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8DEBD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3rd Wave: 2008.4.1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08.5.24&gt;</w:t>
            </w:r>
          </w:p>
          <w:p w14:paraId="3AE5C0D1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98 cases outbreak, 4 clusters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2E8B2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4th Wave: 2010.12.29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1.5.21&gt;</w:t>
            </w:r>
          </w:p>
          <w:p w14:paraId="2545B52E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91 cases outbreak, 5 clusters formed</w:t>
            </w:r>
          </w:p>
        </w:tc>
      </w:tr>
      <w:tr w:rsidR="00F26864" w:rsidRPr="00DD48A8" w14:paraId="0CAE522B" w14:textId="77777777" w:rsidTr="000D2BF1">
        <w:trPr>
          <w:trHeight w:val="2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01E1E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284101DA" wp14:editId="60F0D1D9">
                  <wp:extent cx="2895600" cy="2049780"/>
                  <wp:effectExtent l="0" t="0" r="0" b="7620"/>
                  <wp:docPr id="1074451822" name="그림 55" descr="도표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451822" name="그림 55" descr="도표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7027A8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11AF60E1" wp14:editId="1024528F">
                  <wp:extent cx="2895600" cy="2049780"/>
                  <wp:effectExtent l="0" t="0" r="0" b="7620"/>
                  <wp:docPr id="763186090" name="그림 54" descr="도표, 지도, 텍스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3186090" name="그림 54" descr="도표, 지도, 텍스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6864" w:rsidRPr="00DD48A8" w14:paraId="7D3E37DD" w14:textId="77777777" w:rsidTr="000D2BF1">
        <w:trPr>
          <w:trHeight w:val="2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2F219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5th Wave: 2014.01.16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6.04.05&gt;</w:t>
            </w:r>
          </w:p>
          <w:p w14:paraId="1E5E5E95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393 cases outbreak, 17 clusters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F4822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6th Wave: 2016.11.16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7.06.19&gt;</w:t>
            </w:r>
          </w:p>
          <w:p w14:paraId="535EF733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419 cases outbreak, 13 clusters formed</w:t>
            </w:r>
          </w:p>
        </w:tc>
      </w:tr>
    </w:tbl>
    <w:p w14:paraId="56F21F68" w14:textId="77777777" w:rsidR="00F26864" w:rsidRPr="00DD48A8" w:rsidRDefault="00F26864" w:rsidP="00F26864">
      <w:pPr>
        <w:wordWrap/>
        <w:spacing w:after="120" w:line="240" w:lineRule="auto"/>
        <w:jc w:val="center"/>
        <w:rPr>
          <w:rFonts w:ascii="Times New Roman" w:hAnsi="Times New Roman" w:cs="Times New Roman"/>
          <w:b/>
          <w:bCs/>
          <w:vanish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F26864" w:rsidRPr="00DD48A8" w14:paraId="6BF1F6D7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BB804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lastRenderedPageBreak/>
              <w:drawing>
                <wp:inline distT="0" distB="0" distL="0" distR="0" wp14:anchorId="5C8001FA" wp14:editId="35D8BF58">
                  <wp:extent cx="2895600" cy="2049780"/>
                  <wp:effectExtent l="0" t="0" r="0" b="7620"/>
                  <wp:docPr id="679210299" name="그림 53" descr="지도, 도표, 텍스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9210299" name="그림 53" descr="지도, 도표, 텍스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F461F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57315F8B" wp14:editId="1C2B49C4">
                  <wp:extent cx="2895600" cy="2049780"/>
                  <wp:effectExtent l="0" t="0" r="0" b="7620"/>
                  <wp:docPr id="1610599716" name="그림 52" descr="도표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0599716" name="그림 52" descr="도표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6864" w:rsidRPr="00DD48A8" w14:paraId="7C0D87E9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77F4E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7th Wave: 2017.11.17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18.03.17&gt;</w:t>
            </w:r>
          </w:p>
          <w:p w14:paraId="1AFBAE14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2 cases outbreak, no cluster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1E778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8th Wave: 2020.11.26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1.04.06&gt;</w:t>
            </w:r>
          </w:p>
          <w:p w14:paraId="1529B4E6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109 cases outbreak, no cluster formed</w:t>
            </w:r>
          </w:p>
        </w:tc>
      </w:tr>
      <w:tr w:rsidR="00F26864" w:rsidRPr="00DD48A8" w14:paraId="6478635D" w14:textId="77777777" w:rsidTr="000D2BF1">
        <w:trPr>
          <w:trHeight w:val="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3E3DE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43B997C1" wp14:editId="41FF9FC1">
                  <wp:extent cx="2895600" cy="2049780"/>
                  <wp:effectExtent l="0" t="0" r="0" b="7620"/>
                  <wp:docPr id="1148538845" name="그림 51" descr="도표, 지도, 텍스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8538845" name="그림 51" descr="도표, 지도, 텍스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E9769E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06A08463" wp14:editId="57037233">
                  <wp:extent cx="2895600" cy="2049780"/>
                  <wp:effectExtent l="0" t="0" r="0" b="7620"/>
                  <wp:docPr id="1469898939" name="그림 50" descr="도표, 지도, 텍스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9898939" name="그림 50" descr="도표, 지도, 텍스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6864" w:rsidRPr="00DD48A8" w14:paraId="05A3F1D2" w14:textId="77777777" w:rsidTr="000D2BF1">
        <w:trPr>
          <w:trHeight w:val="57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88CA10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9th Wave: 2021.11.08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2.04.07&gt;</w:t>
            </w:r>
          </w:p>
          <w:p w14:paraId="0FBCBB81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47 cases outbreak, no cluster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208B9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0th Wave: 2022.10.17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3.04.14&gt;</w:t>
            </w:r>
          </w:p>
          <w:p w14:paraId="6FC57845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75 cases outbreak, 2 clusters formed</w:t>
            </w:r>
          </w:p>
        </w:tc>
      </w:tr>
      <w:tr w:rsidR="00F26864" w:rsidRPr="00DD48A8" w14:paraId="5596E0BB" w14:textId="77777777" w:rsidTr="000D2BF1">
        <w:trPr>
          <w:trHeight w:val="2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0B76A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3A40FD1F" wp14:editId="6A3B6BFF">
                  <wp:extent cx="2895600" cy="2049780"/>
                  <wp:effectExtent l="0" t="0" r="0" b="7620"/>
                  <wp:docPr id="1861093137" name="그림 49" descr="도표, 스케치, 지도, 텍스트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1093137" name="그림 49" descr="도표, 스케치, 지도, 텍스트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94B34" w14:textId="77777777" w:rsidR="00F26864" w:rsidRPr="00DD48A8" w:rsidRDefault="00F26864" w:rsidP="000D2BF1">
            <w:pPr>
              <w:wordWrap/>
              <w:spacing w:after="12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48A8">
              <w:rPr>
                <w:rFonts w:ascii="Times New Roman" w:hAnsi="Times New Roman" w:cs="Times New Roman"/>
                <w:b/>
                <w:bCs/>
                <w:noProof/>
                <w:szCs w:val="20"/>
              </w:rPr>
              <w:drawing>
                <wp:inline distT="0" distB="0" distL="0" distR="0" wp14:anchorId="04AAF865" wp14:editId="2E07FD9B">
                  <wp:extent cx="2895600" cy="2049780"/>
                  <wp:effectExtent l="0" t="0" r="0" b="7620"/>
                  <wp:docPr id="282518566" name="그림 48" descr="도표, 스케치, 그림, 지도이(가) 표시된 사진&#10;&#10;AI 생성 콘텐츠는 정확하지 않을 수 있습니다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518566" name="그림 48" descr="도표, 스케치, 그림, 지도이(가) 표시된 사진&#10;&#10;AI 생성 콘텐츠는 정확하지 않을 수 있습니다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2049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6864" w:rsidRPr="00DD48A8" w14:paraId="5D69A8DE" w14:textId="77777777" w:rsidTr="000D2BF1">
        <w:trPr>
          <w:trHeight w:val="256"/>
        </w:trPr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853C8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1th Wave: 2023.12.03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4.05.22&gt;</w:t>
            </w:r>
          </w:p>
          <w:p w14:paraId="43F2DE12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32 cases outbreak, no cluster formed</w:t>
            </w:r>
          </w:p>
        </w:tc>
        <w:tc>
          <w:tcPr>
            <w:tcW w:w="451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E3E24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&lt;12th Wave: 2024.10.29</w:t>
            </w:r>
            <w:r w:rsidRPr="00DD48A8">
              <w:rPr>
                <w:rFonts w:ascii="Times New Roman" w:hAnsi="Times New Roman" w:cs="Times New Roman"/>
                <w:b/>
                <w:bCs/>
                <w:szCs w:val="20"/>
              </w:rPr>
              <w:t>–</w:t>
            </w: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2025.06.27&gt;</w:t>
            </w:r>
          </w:p>
          <w:p w14:paraId="09E2D09C" w14:textId="77777777" w:rsidR="00F26864" w:rsidRPr="00DD48A8" w:rsidRDefault="00F26864" w:rsidP="000D2BF1">
            <w:pPr>
              <w:wordWrap/>
              <w:spacing w:after="120" w:line="192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D48A8">
              <w:rPr>
                <w:rFonts w:ascii="Times New Roman" w:hAnsi="Times New Roman" w:cs="Times New Roman" w:hint="eastAsia"/>
                <w:b/>
                <w:bCs/>
                <w:szCs w:val="20"/>
              </w:rPr>
              <w:t>49 cases outbreak, 1 cluster formed</w:t>
            </w:r>
          </w:p>
        </w:tc>
      </w:tr>
    </w:tbl>
    <w:p w14:paraId="7D560A1F" w14:textId="07212087" w:rsidR="00AA3701" w:rsidRPr="000C3326" w:rsidRDefault="00F26864" w:rsidP="000C3326">
      <w:pPr>
        <w:wordWrap/>
        <w:spacing w:after="120" w:line="240" w:lineRule="auto"/>
        <w:rPr>
          <w:rFonts w:ascii="Times New Roman" w:hAnsi="Times New Roman" w:cs="Times New Roman" w:hint="eastAsia"/>
          <w:szCs w:val="20"/>
        </w:rPr>
      </w:pPr>
      <w:r w:rsidRPr="00DD48A8">
        <w:rPr>
          <w:rFonts w:ascii="Times New Roman" w:hAnsi="Times New Roman" w:cs="Times New Roman"/>
          <w:b/>
          <w:bCs/>
          <w:szCs w:val="20"/>
        </w:rPr>
        <w:t>Note:</w:t>
      </w:r>
      <w:r w:rsidRPr="00DD48A8">
        <w:rPr>
          <w:rFonts w:ascii="Times New Roman" w:hAnsi="Times New Roman" w:cs="Times New Roman"/>
          <w:szCs w:val="20"/>
        </w:rPr>
        <w:t xml:space="preserve"> Red areas represent high-density hotspots based on KDE. Ellipses indicate the directional distribution of outbreaks (1 standard deviation). Waves 1–11 </w:t>
      </w:r>
      <w:r w:rsidR="00880F4E">
        <w:rPr>
          <w:rFonts w:ascii="Times New Roman" w:hAnsi="Times New Roman" w:cs="Times New Roman" w:hint="eastAsia"/>
          <w:szCs w:val="20"/>
        </w:rPr>
        <w:t xml:space="preserve">generally </w:t>
      </w:r>
      <w:r w:rsidRPr="00DD48A8">
        <w:rPr>
          <w:rFonts w:ascii="Times New Roman" w:hAnsi="Times New Roman" w:cs="Times New Roman"/>
          <w:szCs w:val="20"/>
        </w:rPr>
        <w:t xml:space="preserve">show predominantly linear spread (high eccentricity) along the north–south axis. Wave 12 shows a more circular pattern (lower eccentricity), suggesting that spread was relatively </w:t>
      </w:r>
      <w:r w:rsidR="00880F4E">
        <w:rPr>
          <w:rFonts w:ascii="Times New Roman" w:hAnsi="Times New Roman" w:cs="Times New Roman" w:hint="eastAsia"/>
          <w:szCs w:val="20"/>
        </w:rPr>
        <w:t xml:space="preserve">more geographically </w:t>
      </w:r>
      <w:r w:rsidRPr="00DD48A8">
        <w:rPr>
          <w:rFonts w:ascii="Times New Roman" w:hAnsi="Times New Roman" w:cs="Times New Roman"/>
          <w:szCs w:val="20"/>
        </w:rPr>
        <w:t>confined to a specific region</w:t>
      </w:r>
      <w:r w:rsidR="00880F4E">
        <w:rPr>
          <w:rFonts w:ascii="Times New Roman" w:hAnsi="Times New Roman" w:cs="Times New Roman" w:hint="eastAsia"/>
          <w:szCs w:val="20"/>
        </w:rPr>
        <w:t xml:space="preserve">. This pattern is temporally consistent with </w:t>
      </w:r>
      <w:r w:rsidRPr="00DD48A8">
        <w:rPr>
          <w:rFonts w:ascii="Times New Roman" w:hAnsi="Times New Roman" w:cs="Times New Roman"/>
          <w:szCs w:val="20"/>
        </w:rPr>
        <w:t xml:space="preserve">strengthened movement </w:t>
      </w:r>
      <w:r w:rsidR="00D33D7A" w:rsidRPr="00DD48A8">
        <w:rPr>
          <w:rFonts w:ascii="Times New Roman" w:hAnsi="Times New Roman" w:cs="Times New Roman"/>
          <w:szCs w:val="20"/>
        </w:rPr>
        <w:t>controls</w:t>
      </w:r>
      <w:r w:rsidR="00D33D7A">
        <w:rPr>
          <w:rFonts w:ascii="Times New Roman" w:hAnsi="Times New Roman" w:cs="Times New Roman"/>
          <w:szCs w:val="20"/>
        </w:rPr>
        <w:t xml:space="preserve"> but</w:t>
      </w:r>
      <w:r w:rsidR="00880F4E">
        <w:rPr>
          <w:rFonts w:ascii="Times New Roman" w:hAnsi="Times New Roman" w:cs="Times New Roman" w:hint="eastAsia"/>
          <w:szCs w:val="20"/>
        </w:rPr>
        <w:t xml:space="preserve"> should not be interpreted as direct evidence of policy effect alone</w:t>
      </w:r>
      <w:r w:rsidRPr="00DD48A8">
        <w:rPr>
          <w:rFonts w:ascii="Times New Roman" w:hAnsi="Times New Roman" w:cs="Times New Roman"/>
          <w:szCs w:val="20"/>
        </w:rPr>
        <w:t xml:space="preserve">. </w:t>
      </w:r>
      <w:r w:rsidRPr="00DD48A8">
        <w:rPr>
          <w:rFonts w:ascii="Times New Roman" w:hAnsi="Times New Roman" w:cs="Times New Roman"/>
          <w:b/>
          <w:bCs/>
          <w:szCs w:val="20"/>
        </w:rPr>
        <w:t xml:space="preserve">Base map source: </w:t>
      </w:r>
      <w:r w:rsidRPr="00DD48A8">
        <w:rPr>
          <w:rFonts w:ascii="Times New Roman" w:hAnsi="Times New Roman" w:cs="Times New Roman"/>
          <w:szCs w:val="20"/>
        </w:rPr>
        <w:t>Statistical Geographic Information Service (SGIS)</w:t>
      </w:r>
    </w:p>
    <w:sectPr w:rsidR="00AA3701" w:rsidRPr="000C33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64"/>
    <w:rsid w:val="000C3326"/>
    <w:rsid w:val="003B3B30"/>
    <w:rsid w:val="00880F4E"/>
    <w:rsid w:val="008D5913"/>
    <w:rsid w:val="00AA3701"/>
    <w:rsid w:val="00BB6F7E"/>
    <w:rsid w:val="00BD4309"/>
    <w:rsid w:val="00D33D7A"/>
    <w:rsid w:val="00F2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6041"/>
  <w15:chartTrackingRefBased/>
  <w15:docId w15:val="{209D1F3C-A4D8-4074-B986-208DB5508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8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80F4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대성</dc:creator>
  <cp:keywords/>
  <dc:description/>
  <cp:lastModifiedBy>대성 유유</cp:lastModifiedBy>
  <cp:revision>4</cp:revision>
  <dcterms:created xsi:type="dcterms:W3CDTF">2026-04-05T01:46:00Z</dcterms:created>
  <dcterms:modified xsi:type="dcterms:W3CDTF">2026-05-01T15:00:00Z</dcterms:modified>
</cp:coreProperties>
</file>